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0C72C" w14:textId="77777777" w:rsidR="00F42F7E" w:rsidRPr="005F002E" w:rsidRDefault="00F42F7E" w:rsidP="00F42F7E">
      <w:pPr>
        <w:spacing w:line="360" w:lineRule="auto"/>
        <w:rPr>
          <w:b/>
          <w:bCs/>
        </w:rPr>
      </w:pPr>
      <w:r w:rsidRPr="005F002E">
        <w:rPr>
          <w:b/>
          <w:bCs/>
        </w:rPr>
        <w:t>Supplementary Table 1: Real-time PCR primers in this study</w:t>
      </w:r>
    </w:p>
    <w:tbl>
      <w:tblPr>
        <w:tblW w:w="8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8"/>
        <w:gridCol w:w="3981"/>
        <w:gridCol w:w="3941"/>
      </w:tblGrid>
      <w:tr w:rsidR="00F42F7E" w:rsidRPr="00F42F7E" w14:paraId="650F8590" w14:textId="77777777" w:rsidTr="00F42F7E">
        <w:trPr>
          <w:trHeight w:val="965"/>
        </w:trPr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465B411" w14:textId="77777777" w:rsidR="00F42F7E" w:rsidRPr="00F42F7E" w:rsidRDefault="00F42F7E" w:rsidP="00F42F7E">
            <w:r w:rsidRPr="00F42F7E">
              <w:t>PCR primer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CB9CE70" w14:textId="77777777" w:rsidR="00F42F7E" w:rsidRPr="00F42F7E" w:rsidRDefault="00F42F7E" w:rsidP="00F42F7E">
            <w:r w:rsidRPr="00F42F7E">
              <w:t>Forward (5′-3′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F31657F" w14:textId="77777777" w:rsidR="00F42F7E" w:rsidRPr="00F42F7E" w:rsidRDefault="00F42F7E" w:rsidP="00F42F7E">
            <w:r w:rsidRPr="00F42F7E">
              <w:t>Reverse (5′-3′)</w:t>
            </w:r>
          </w:p>
        </w:tc>
      </w:tr>
      <w:tr w:rsidR="00F42F7E" w:rsidRPr="00F42F7E" w14:paraId="0FF74BC1" w14:textId="77777777" w:rsidTr="00F42F7E">
        <w:trPr>
          <w:trHeight w:val="610"/>
        </w:trPr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F83C9A5" w14:textId="77777777" w:rsidR="00F42F7E" w:rsidRPr="00F42F7E" w:rsidRDefault="00F42F7E" w:rsidP="00F42F7E">
            <w:r w:rsidRPr="00F42F7E">
              <w:t xml:space="preserve">Mouse </w:t>
            </w:r>
            <w:r w:rsidRPr="00F42F7E">
              <w:rPr>
                <w:i/>
                <w:iCs/>
              </w:rPr>
              <w:t>IL-1b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DDB7ABD" w14:textId="77777777" w:rsidR="00F42F7E" w:rsidRPr="00F42F7E" w:rsidRDefault="00F42F7E" w:rsidP="00F42F7E">
            <w:r w:rsidRPr="00F42F7E">
              <w:t>GTACAAGGAGAACCAAGCAA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8005631" w14:textId="77777777" w:rsidR="00F42F7E" w:rsidRPr="00F42F7E" w:rsidRDefault="00F42F7E" w:rsidP="00F42F7E">
            <w:r w:rsidRPr="00F42F7E">
              <w:t>CCGTCTTTCATTACACAGGA</w:t>
            </w:r>
          </w:p>
        </w:tc>
      </w:tr>
      <w:tr w:rsidR="00F42F7E" w:rsidRPr="00F42F7E" w14:paraId="76CE75D6" w14:textId="77777777" w:rsidTr="00F42F7E">
        <w:trPr>
          <w:trHeight w:val="676"/>
        </w:trPr>
        <w:tc>
          <w:tcPr>
            <w:tcW w:w="56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D21D633" w14:textId="77777777" w:rsidR="00F42F7E" w:rsidRPr="00F42F7E" w:rsidRDefault="00F42F7E" w:rsidP="00F42F7E">
            <w:r w:rsidRPr="00F42F7E">
              <w:t xml:space="preserve">Mouse </w:t>
            </w:r>
            <w:r w:rsidRPr="00F42F7E">
              <w:rPr>
                <w:i/>
                <w:iCs/>
              </w:rPr>
              <w:t>Nlrp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6232703" w14:textId="77777777" w:rsidR="00F42F7E" w:rsidRPr="00F42F7E" w:rsidRDefault="00F42F7E" w:rsidP="00F42F7E">
            <w:r w:rsidRPr="00F42F7E">
              <w:t>ATTACCCGCCCGAGAAAG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D9C78AD" w14:textId="77777777" w:rsidR="00F42F7E" w:rsidRPr="00F42F7E" w:rsidRDefault="00F42F7E" w:rsidP="00F42F7E">
            <w:r w:rsidRPr="00F42F7E">
              <w:t>CATGAGTGTGGCTAGATCCAAG′</w:t>
            </w:r>
          </w:p>
        </w:tc>
      </w:tr>
      <w:tr w:rsidR="00F42F7E" w:rsidRPr="00F42F7E" w14:paraId="4352CB4C" w14:textId="77777777" w:rsidTr="00F42F7E">
        <w:trPr>
          <w:trHeight w:val="530"/>
        </w:trPr>
        <w:tc>
          <w:tcPr>
            <w:tcW w:w="56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98B8FA5" w14:textId="77777777" w:rsidR="00F42F7E" w:rsidRPr="00F42F7E" w:rsidRDefault="00F42F7E" w:rsidP="00F42F7E">
            <w:r w:rsidRPr="00F42F7E">
              <w:t xml:space="preserve">Mouse </w:t>
            </w:r>
            <w:r w:rsidRPr="00F42F7E">
              <w:rPr>
                <w:i/>
                <w:iCs/>
              </w:rPr>
              <w:t>IL-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A12A55A" w14:textId="77777777" w:rsidR="00F42F7E" w:rsidRPr="00F42F7E" w:rsidRDefault="00F42F7E" w:rsidP="00F42F7E">
            <w:r w:rsidRPr="00F42F7E">
              <w:t>GGCGGATCGGATGTTGTGAT-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85E4391" w14:textId="77777777" w:rsidR="00F42F7E" w:rsidRPr="00F42F7E" w:rsidRDefault="00F42F7E" w:rsidP="00F42F7E">
            <w:r w:rsidRPr="00F42F7E">
              <w:t>GGACCCCAGACAATCGGTTG</w:t>
            </w:r>
          </w:p>
        </w:tc>
      </w:tr>
      <w:tr w:rsidR="00F42F7E" w:rsidRPr="00F42F7E" w14:paraId="641EF0F1" w14:textId="77777777" w:rsidTr="00F42F7E">
        <w:trPr>
          <w:trHeight w:val="581"/>
        </w:trPr>
        <w:tc>
          <w:tcPr>
            <w:tcW w:w="56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A4DF03C" w14:textId="77777777" w:rsidR="00F42F7E" w:rsidRPr="00F42F7E" w:rsidRDefault="00F42F7E" w:rsidP="00F42F7E">
            <w:r w:rsidRPr="00F42F7E">
              <w:t xml:space="preserve">Mouse </w:t>
            </w:r>
            <w:r w:rsidRPr="00F42F7E">
              <w:rPr>
                <w:i/>
                <w:iCs/>
              </w:rPr>
              <w:t>IL-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B060E87" w14:textId="77777777" w:rsidR="00F42F7E" w:rsidRPr="00F42F7E" w:rsidRDefault="00F42F7E" w:rsidP="00F42F7E">
            <w:r w:rsidRPr="00F42F7E">
              <w:t>GGTCTCAACCCCCAGCTAGT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2683DFD" w14:textId="77777777" w:rsidR="00F42F7E" w:rsidRPr="00F42F7E" w:rsidRDefault="00F42F7E" w:rsidP="00F42F7E">
            <w:r w:rsidRPr="00F42F7E">
              <w:t>GCCGATGATCTCTCTCAAGTGAT</w:t>
            </w:r>
          </w:p>
        </w:tc>
      </w:tr>
      <w:tr w:rsidR="00F42F7E" w:rsidRPr="00F42F7E" w14:paraId="44B8C584" w14:textId="77777777" w:rsidTr="00F42F7E">
        <w:trPr>
          <w:trHeight w:val="619"/>
        </w:trPr>
        <w:tc>
          <w:tcPr>
            <w:tcW w:w="56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20E4C2F" w14:textId="77777777" w:rsidR="00F42F7E" w:rsidRPr="00F42F7E" w:rsidRDefault="00F42F7E" w:rsidP="00F42F7E">
            <w:r w:rsidRPr="00F42F7E">
              <w:t xml:space="preserve">Mouse </w:t>
            </w:r>
          </w:p>
          <w:p w14:paraId="498D5980" w14:textId="77777777" w:rsidR="00F42F7E" w:rsidRPr="00F42F7E" w:rsidRDefault="00F42F7E" w:rsidP="00F42F7E">
            <w:proofErr w:type="spellStart"/>
            <w:r w:rsidRPr="00F42F7E">
              <w:rPr>
                <w:i/>
                <w:iCs/>
              </w:rPr>
              <w:t>Tgf</w:t>
            </w:r>
            <w:proofErr w:type="spellEnd"/>
            <w:r w:rsidRPr="00F42F7E">
              <w:rPr>
                <w:i/>
                <w:iCs/>
              </w:rPr>
              <w:t>-β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EAF66B4" w14:textId="77777777" w:rsidR="00F42F7E" w:rsidRPr="00F42F7E" w:rsidRDefault="00F42F7E" w:rsidP="00F42F7E">
            <w:r w:rsidRPr="00F42F7E">
              <w:t>ATGGCGCAAAACAGTCCACA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A03F41D" w14:textId="77777777" w:rsidR="00F42F7E" w:rsidRPr="00F42F7E" w:rsidRDefault="00F42F7E" w:rsidP="00F42F7E">
            <w:r w:rsidRPr="00F42F7E">
              <w:t>TGTAACATGCACTGGGATACCA</w:t>
            </w:r>
          </w:p>
        </w:tc>
      </w:tr>
      <w:tr w:rsidR="00F42F7E" w:rsidRPr="00F42F7E" w14:paraId="421EA90D" w14:textId="77777777" w:rsidTr="00F42F7E">
        <w:trPr>
          <w:trHeight w:val="529"/>
        </w:trPr>
        <w:tc>
          <w:tcPr>
            <w:tcW w:w="56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F7E2FA4" w14:textId="77777777" w:rsidR="00F42F7E" w:rsidRPr="00F42F7E" w:rsidRDefault="00F42F7E" w:rsidP="00F42F7E">
            <w:r w:rsidRPr="00F42F7E">
              <w:t xml:space="preserve">Mouse </w:t>
            </w:r>
            <w:proofErr w:type="spellStart"/>
            <w:r w:rsidRPr="00F42F7E">
              <w:rPr>
                <w:i/>
                <w:iCs/>
              </w:rPr>
              <w:t>Gapdh</w:t>
            </w:r>
            <w:proofErr w:type="spellEnd"/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6F6ACDA" w14:textId="77777777" w:rsidR="00F42F7E" w:rsidRPr="00F42F7E" w:rsidRDefault="00F42F7E" w:rsidP="00F42F7E">
            <w:r w:rsidRPr="00F42F7E">
              <w:t>GGAGCGAGATCCCTCCAAAAT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051EDDA" w14:textId="77777777" w:rsidR="00F42F7E" w:rsidRPr="00F42F7E" w:rsidRDefault="00F42F7E" w:rsidP="00F42F7E">
            <w:r w:rsidRPr="00F42F7E">
              <w:t>GGCTGTTGTCATACTTCTCATGG</w:t>
            </w:r>
          </w:p>
        </w:tc>
      </w:tr>
      <w:tr w:rsidR="00F42F7E" w:rsidRPr="00F42F7E" w14:paraId="55994A95" w14:textId="77777777" w:rsidTr="00F42F7E">
        <w:trPr>
          <w:trHeight w:val="440"/>
        </w:trPr>
        <w:tc>
          <w:tcPr>
            <w:tcW w:w="56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D481DEF" w14:textId="77777777" w:rsidR="00F42F7E" w:rsidRPr="00F42F7E" w:rsidRDefault="00F42F7E" w:rsidP="00F42F7E">
            <w:r w:rsidRPr="00F42F7E">
              <w:t xml:space="preserve">Human </w:t>
            </w:r>
            <w:r w:rsidRPr="00F42F7E">
              <w:rPr>
                <w:i/>
                <w:iCs/>
              </w:rPr>
              <w:t>IL-1β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2B114DE" w14:textId="77777777" w:rsidR="00F42F7E" w:rsidRPr="00F42F7E" w:rsidRDefault="00F42F7E" w:rsidP="00F42F7E">
            <w:r w:rsidRPr="00F42F7E">
              <w:t>ATGATGGCTTATTACAGTGGCAA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E7A6796" w14:textId="77777777" w:rsidR="00F42F7E" w:rsidRPr="00F42F7E" w:rsidRDefault="00F42F7E" w:rsidP="00F42F7E">
            <w:r w:rsidRPr="00F42F7E">
              <w:t>GTCGGAGATTCGTAGCTGGA</w:t>
            </w:r>
          </w:p>
          <w:p w14:paraId="58E49E49" w14:textId="77777777" w:rsidR="00F42F7E" w:rsidRPr="00F42F7E" w:rsidRDefault="00F42F7E" w:rsidP="00F42F7E">
            <w:r w:rsidRPr="00F42F7E">
              <w:t> </w:t>
            </w:r>
          </w:p>
        </w:tc>
      </w:tr>
      <w:tr w:rsidR="00F42F7E" w:rsidRPr="00F42F7E" w14:paraId="0E4320D4" w14:textId="77777777" w:rsidTr="00F42F7E">
        <w:trPr>
          <w:trHeight w:val="634"/>
        </w:trPr>
        <w:tc>
          <w:tcPr>
            <w:tcW w:w="56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4CF1DD4" w14:textId="77777777" w:rsidR="00F42F7E" w:rsidRPr="00F42F7E" w:rsidRDefault="00F42F7E" w:rsidP="00F42F7E">
            <w:r w:rsidRPr="00F42F7E">
              <w:t xml:space="preserve">Human </w:t>
            </w:r>
            <w:r w:rsidRPr="00F42F7E">
              <w:rPr>
                <w:i/>
                <w:iCs/>
              </w:rPr>
              <w:t>IL-6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8B836D7" w14:textId="77777777" w:rsidR="00F42F7E" w:rsidRPr="00F42F7E" w:rsidRDefault="00F42F7E" w:rsidP="00F42F7E">
            <w:r w:rsidRPr="00F42F7E">
              <w:t>ACTCACCTCTTCAGAACGAATT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E1CB470" w14:textId="77777777" w:rsidR="00F42F7E" w:rsidRPr="00F42F7E" w:rsidRDefault="00F42F7E" w:rsidP="00F42F7E">
            <w:r w:rsidRPr="00F42F7E">
              <w:t>CCATCTTTGGAAGGTTCAGGTTG</w:t>
            </w:r>
          </w:p>
        </w:tc>
      </w:tr>
      <w:tr w:rsidR="00F42F7E" w:rsidRPr="00F42F7E" w14:paraId="0F943E6F" w14:textId="77777777" w:rsidTr="00F42F7E">
        <w:trPr>
          <w:trHeight w:val="530"/>
        </w:trPr>
        <w:tc>
          <w:tcPr>
            <w:tcW w:w="56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04F2D52" w14:textId="77777777" w:rsidR="00F42F7E" w:rsidRPr="00F42F7E" w:rsidRDefault="00F42F7E" w:rsidP="00F42F7E">
            <w:r w:rsidRPr="00F42F7E">
              <w:t xml:space="preserve">Human </w:t>
            </w:r>
            <w:r w:rsidRPr="00F42F7E">
              <w:rPr>
                <w:i/>
                <w:iCs/>
              </w:rPr>
              <w:t>NLRP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88A877E" w14:textId="77777777" w:rsidR="00F42F7E" w:rsidRPr="00F42F7E" w:rsidRDefault="00F42F7E" w:rsidP="00F42F7E">
            <w:r w:rsidRPr="00F42F7E">
              <w:t>ATTACCCGCCCGAGAAAG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57CCB69" w14:textId="77777777" w:rsidR="00F42F7E" w:rsidRPr="00F42F7E" w:rsidRDefault="00F42F7E" w:rsidP="00F42F7E">
            <w:r w:rsidRPr="00F42F7E">
              <w:t>CATGAGTGTGGCTAGATCCAAG</w:t>
            </w:r>
          </w:p>
        </w:tc>
      </w:tr>
      <w:tr w:rsidR="00F42F7E" w:rsidRPr="00F42F7E" w14:paraId="7901DA5D" w14:textId="77777777" w:rsidTr="00F42F7E">
        <w:trPr>
          <w:trHeight w:val="298"/>
        </w:trPr>
        <w:tc>
          <w:tcPr>
            <w:tcW w:w="56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52BE025" w14:textId="77777777" w:rsidR="00F42F7E" w:rsidRPr="00F42F7E" w:rsidRDefault="00F42F7E" w:rsidP="00F42F7E">
            <w:r w:rsidRPr="00F42F7E">
              <w:t xml:space="preserve">Human </w:t>
            </w:r>
            <w:r w:rsidRPr="00F42F7E">
              <w:rPr>
                <w:i/>
                <w:iCs/>
              </w:rPr>
              <w:t>ARG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F42D1A5" w14:textId="77777777" w:rsidR="00F42F7E" w:rsidRPr="00F42F7E" w:rsidRDefault="00F42F7E" w:rsidP="00F42F7E">
            <w:r w:rsidRPr="00F42F7E">
              <w:t>CAGATATGCAGGGAGTCACC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171777E" w14:textId="77777777" w:rsidR="00F42F7E" w:rsidRPr="00F42F7E" w:rsidRDefault="00F42F7E" w:rsidP="00F42F7E">
            <w:r w:rsidRPr="00F42F7E">
              <w:t>CAGAAGAATGGAAGAGTCAG</w:t>
            </w:r>
          </w:p>
        </w:tc>
      </w:tr>
      <w:tr w:rsidR="00F42F7E" w:rsidRPr="00F42F7E" w14:paraId="110CC2F8" w14:textId="77777777" w:rsidTr="00F42F7E">
        <w:trPr>
          <w:trHeight w:val="633"/>
        </w:trPr>
        <w:tc>
          <w:tcPr>
            <w:tcW w:w="56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7230777" w14:textId="77777777" w:rsidR="00F42F7E" w:rsidRPr="00F42F7E" w:rsidRDefault="00F42F7E" w:rsidP="00F42F7E">
            <w:r w:rsidRPr="00F42F7E">
              <w:t xml:space="preserve">Human </w:t>
            </w:r>
            <w:proofErr w:type="spellStart"/>
            <w:r w:rsidRPr="00F42F7E">
              <w:rPr>
                <w:i/>
                <w:iCs/>
              </w:rPr>
              <w:t>iNOS</w:t>
            </w:r>
            <w:proofErr w:type="spellEnd"/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5E231F9" w14:textId="77777777" w:rsidR="00F42F7E" w:rsidRPr="00F42F7E" w:rsidRDefault="00F42F7E" w:rsidP="00F42F7E">
            <w:r w:rsidRPr="00F42F7E">
              <w:t>AGCTGAACTTGAGCGAGGA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1A4242F" w14:textId="77777777" w:rsidR="00F42F7E" w:rsidRPr="00F42F7E" w:rsidRDefault="00F42F7E" w:rsidP="00F42F7E">
            <w:r w:rsidRPr="00F42F7E">
              <w:t>GGAAAAGACTGCACCGAAGA</w:t>
            </w:r>
          </w:p>
        </w:tc>
      </w:tr>
      <w:tr w:rsidR="00F42F7E" w:rsidRPr="00F42F7E" w14:paraId="412C7051" w14:textId="77777777" w:rsidTr="00F42F7E">
        <w:trPr>
          <w:trHeight w:val="671"/>
        </w:trPr>
        <w:tc>
          <w:tcPr>
            <w:tcW w:w="567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1A057CC" w14:textId="77777777" w:rsidR="00F42F7E" w:rsidRPr="00F42F7E" w:rsidRDefault="00F42F7E" w:rsidP="00F42F7E">
            <w:r w:rsidRPr="00F42F7E">
              <w:t xml:space="preserve">Human </w:t>
            </w:r>
            <w:r w:rsidRPr="00F42F7E">
              <w:rPr>
                <w:i/>
                <w:iCs/>
              </w:rPr>
              <w:t>GAPDH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F54F8D2" w14:textId="77777777" w:rsidR="00F42F7E" w:rsidRPr="00F42F7E" w:rsidRDefault="00F42F7E" w:rsidP="00F42F7E">
            <w:r w:rsidRPr="00F42F7E">
              <w:t>AACTCCCACTCTTCCACCTTCG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9DA9254" w14:textId="77777777" w:rsidR="00F42F7E" w:rsidRPr="00F42F7E" w:rsidRDefault="00F42F7E" w:rsidP="00F42F7E">
            <w:r w:rsidRPr="00F42F7E">
              <w:t>TCCACCACCCTGTTGCTGTAG</w:t>
            </w:r>
          </w:p>
        </w:tc>
      </w:tr>
    </w:tbl>
    <w:p w14:paraId="6CEF755E" w14:textId="596F5F55" w:rsidR="00A81A62" w:rsidRPr="00F42F7E" w:rsidRDefault="00A81A62"/>
    <w:p w14:paraId="20A91C45" w14:textId="12AE351F" w:rsidR="00F42F7E" w:rsidRDefault="00F42F7E"/>
    <w:p w14:paraId="4038A6A0" w14:textId="585D2316" w:rsidR="00F42F7E" w:rsidRDefault="00F42F7E"/>
    <w:p w14:paraId="0817F077" w14:textId="2B298CBC" w:rsidR="00F42F7E" w:rsidRDefault="00F42F7E"/>
    <w:p w14:paraId="7408D88B" w14:textId="12683AF2" w:rsidR="00F42F7E" w:rsidRDefault="00F42F7E"/>
    <w:p w14:paraId="43A9FF80" w14:textId="6BBBA412" w:rsidR="00F42F7E" w:rsidRDefault="00F42F7E"/>
    <w:p w14:paraId="189226D3" w14:textId="39E82FDD" w:rsidR="00F42F7E" w:rsidRDefault="00F42F7E"/>
    <w:p w14:paraId="1B810881" w14:textId="403000D3" w:rsidR="00F42F7E" w:rsidRDefault="00F42F7E"/>
    <w:p w14:paraId="0C9C6ED4" w14:textId="68547C20" w:rsidR="00F42F7E" w:rsidRDefault="00F42F7E"/>
    <w:p w14:paraId="0C2AD1E9" w14:textId="61C39BE7" w:rsidR="00F42F7E" w:rsidRDefault="00F42F7E"/>
    <w:p w14:paraId="2840D8F7" w14:textId="5AD052B9" w:rsidR="00F42F7E" w:rsidRDefault="00F42F7E"/>
    <w:p w14:paraId="050258A1" w14:textId="460ECEA9" w:rsidR="00F42F7E" w:rsidRDefault="00F42F7E"/>
    <w:p w14:paraId="411B0FBF" w14:textId="4637F0DF" w:rsidR="00F42F7E" w:rsidRDefault="00F42F7E"/>
    <w:p w14:paraId="6B2076B9" w14:textId="57777DA2" w:rsidR="00F42F7E" w:rsidRDefault="00F42F7E"/>
    <w:p w14:paraId="1E1B9562" w14:textId="2276DB3C" w:rsidR="00F42F7E" w:rsidRPr="00F42F7E" w:rsidRDefault="00F42F7E" w:rsidP="00F42F7E">
      <w:pPr>
        <w:spacing w:line="360" w:lineRule="auto"/>
        <w:rPr>
          <w:b/>
          <w:bCs/>
        </w:rPr>
      </w:pPr>
      <w:r w:rsidRPr="00F42F7E">
        <w:rPr>
          <w:b/>
          <w:bCs/>
        </w:rPr>
        <w:lastRenderedPageBreak/>
        <w:t>Supplementary Table 2: The spectra of common steroid screened in SMS with mass spectrometry analysis</w:t>
      </w:r>
    </w:p>
    <w:tbl>
      <w:tblPr>
        <w:tblW w:w="9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60"/>
        <w:gridCol w:w="2240"/>
        <w:gridCol w:w="2200"/>
      </w:tblGrid>
      <w:tr w:rsidR="00F42F7E" w:rsidRPr="00F42F7E" w14:paraId="4A6A1446" w14:textId="77777777" w:rsidTr="00F42F7E">
        <w:trPr>
          <w:trHeight w:val="280"/>
        </w:trPr>
        <w:tc>
          <w:tcPr>
            <w:tcW w:w="4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297AB" w14:textId="77777777" w:rsidR="00F42F7E" w:rsidRPr="00F42F7E" w:rsidRDefault="00F42F7E" w:rsidP="00F42F7E">
            <w:r w:rsidRPr="00F42F7E">
              <w:t>Medicine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1770E" w14:textId="77777777" w:rsidR="00F42F7E" w:rsidRPr="00F42F7E" w:rsidRDefault="00F42F7E" w:rsidP="00F42F7E">
            <w:r w:rsidRPr="00F42F7E">
              <w:t>Molecular formula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E11833" w14:textId="77777777" w:rsidR="00F42F7E" w:rsidRPr="00F42F7E" w:rsidRDefault="00F42F7E" w:rsidP="00F42F7E">
            <w:r w:rsidRPr="00F42F7E">
              <w:t>Molecular weight</w:t>
            </w:r>
          </w:p>
        </w:tc>
      </w:tr>
      <w:tr w:rsidR="00F42F7E" w:rsidRPr="00F42F7E" w14:paraId="1FCBBA8D" w14:textId="77777777" w:rsidTr="00F42F7E">
        <w:trPr>
          <w:trHeight w:val="340"/>
        </w:trPr>
        <w:tc>
          <w:tcPr>
            <w:tcW w:w="45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8A0A9" w14:textId="77777777" w:rsidR="00F42F7E" w:rsidRPr="00F42F7E" w:rsidRDefault="00F42F7E" w:rsidP="00F42F7E">
            <w:r w:rsidRPr="00F42F7E">
              <w:t>Prednisolone/Cortisone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586E6E" w14:textId="77777777" w:rsidR="00F42F7E" w:rsidRPr="00F42F7E" w:rsidRDefault="00F42F7E" w:rsidP="00F42F7E">
            <w:r w:rsidRPr="00F42F7E">
              <w:t>C21H28O5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12F2E" w14:textId="77777777" w:rsidR="00F42F7E" w:rsidRPr="00F42F7E" w:rsidRDefault="00F42F7E" w:rsidP="00F42F7E">
            <w:r w:rsidRPr="00F42F7E">
              <w:t>360.2009</w:t>
            </w:r>
          </w:p>
        </w:tc>
      </w:tr>
      <w:tr w:rsidR="00F42F7E" w:rsidRPr="00F42F7E" w14:paraId="5447D787" w14:textId="77777777" w:rsidTr="00F42F7E">
        <w:trPr>
          <w:trHeight w:val="340"/>
        </w:trPr>
        <w:tc>
          <w:tcPr>
            <w:tcW w:w="4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06798" w14:textId="77777777" w:rsidR="00F42F7E" w:rsidRPr="00F42F7E" w:rsidRDefault="00F42F7E" w:rsidP="00F42F7E">
            <w:proofErr w:type="spellStart"/>
            <w:r w:rsidRPr="00F42F7E">
              <w:t>Flumamide</w:t>
            </w:r>
            <w:proofErr w:type="spellEnd"/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33126" w14:textId="77777777" w:rsidR="00F42F7E" w:rsidRPr="00F42F7E" w:rsidRDefault="00F42F7E" w:rsidP="00F42F7E">
            <w:r w:rsidRPr="00F42F7E">
              <w:t>C17H16F3NO2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914D1C" w14:textId="77777777" w:rsidR="00F42F7E" w:rsidRPr="00F42F7E" w:rsidRDefault="00F42F7E" w:rsidP="00F42F7E">
            <w:r w:rsidRPr="00F42F7E">
              <w:t>376.2120</w:t>
            </w:r>
          </w:p>
        </w:tc>
      </w:tr>
      <w:tr w:rsidR="00F42F7E" w:rsidRPr="00F42F7E" w14:paraId="1BA5F22C" w14:textId="77777777" w:rsidTr="00F42F7E">
        <w:trPr>
          <w:trHeight w:val="364"/>
        </w:trPr>
        <w:tc>
          <w:tcPr>
            <w:tcW w:w="4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244443" w14:textId="77777777" w:rsidR="00F42F7E" w:rsidRPr="00F42F7E" w:rsidRDefault="00F42F7E" w:rsidP="00F42F7E">
            <w:r w:rsidRPr="00F42F7E">
              <w:t>Betamethasone / Dexamethasone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5B9F9A" w14:textId="77777777" w:rsidR="00F42F7E" w:rsidRPr="00F42F7E" w:rsidRDefault="00F42F7E" w:rsidP="00F42F7E">
            <w:r w:rsidRPr="00F42F7E">
              <w:t>C22H29FO5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068195" w14:textId="77777777" w:rsidR="00F42F7E" w:rsidRPr="00F42F7E" w:rsidRDefault="00F42F7E" w:rsidP="00F42F7E">
            <w:r w:rsidRPr="00F42F7E">
              <w:t>392.2071</w:t>
            </w:r>
          </w:p>
        </w:tc>
      </w:tr>
      <w:tr w:rsidR="00F42F7E" w:rsidRPr="00F42F7E" w14:paraId="44973B38" w14:textId="77777777" w:rsidTr="00F42F7E">
        <w:trPr>
          <w:trHeight w:val="340"/>
        </w:trPr>
        <w:tc>
          <w:tcPr>
            <w:tcW w:w="4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483413" w14:textId="77777777" w:rsidR="00F42F7E" w:rsidRPr="00F42F7E" w:rsidRDefault="00F42F7E" w:rsidP="00F42F7E">
            <w:r w:rsidRPr="00F42F7E">
              <w:t>Cortisone acetate / Prednisolone acetate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0293EF" w14:textId="77777777" w:rsidR="00F42F7E" w:rsidRPr="00F42F7E" w:rsidRDefault="00F42F7E" w:rsidP="00F42F7E">
            <w:r w:rsidRPr="00F42F7E">
              <w:t>C23H30O6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F1FD83" w14:textId="77777777" w:rsidR="00F42F7E" w:rsidRPr="00F42F7E" w:rsidRDefault="00F42F7E" w:rsidP="00F42F7E">
            <w:r w:rsidRPr="00F42F7E">
              <w:t>402.2115</w:t>
            </w:r>
          </w:p>
        </w:tc>
      </w:tr>
      <w:tr w:rsidR="00F42F7E" w:rsidRPr="00F42F7E" w14:paraId="6089B96D" w14:textId="77777777" w:rsidTr="00F42F7E">
        <w:trPr>
          <w:trHeight w:val="340"/>
        </w:trPr>
        <w:tc>
          <w:tcPr>
            <w:tcW w:w="4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C7A8C2" w14:textId="77777777" w:rsidR="00F42F7E" w:rsidRPr="00F42F7E" w:rsidRDefault="00F42F7E" w:rsidP="00F42F7E">
            <w:proofErr w:type="spellStart"/>
            <w:r w:rsidRPr="00F42F7E">
              <w:t>Flumic</w:t>
            </w:r>
            <w:proofErr w:type="spellEnd"/>
            <w:r w:rsidRPr="00F42F7E">
              <w:t xml:space="preserve"> acid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21D61" w14:textId="77777777" w:rsidR="00F42F7E" w:rsidRPr="00F42F7E" w:rsidRDefault="00F42F7E" w:rsidP="00F42F7E">
            <w:r w:rsidRPr="00F42F7E">
              <w:t>C16H13ClFNO5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DD24D" w14:textId="77777777" w:rsidR="00F42F7E" w:rsidRPr="00F42F7E" w:rsidRDefault="00F42F7E" w:rsidP="00F42F7E">
            <w:r w:rsidRPr="00F42F7E">
              <w:t>410.1977</w:t>
            </w:r>
          </w:p>
        </w:tc>
      </w:tr>
      <w:tr w:rsidR="00F42F7E" w:rsidRPr="00F42F7E" w14:paraId="7B0C4BB4" w14:textId="77777777" w:rsidTr="00F42F7E">
        <w:trPr>
          <w:trHeight w:val="340"/>
        </w:trPr>
        <w:tc>
          <w:tcPr>
            <w:tcW w:w="4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B6231" w14:textId="77777777" w:rsidR="00F42F7E" w:rsidRPr="00F42F7E" w:rsidRDefault="00F42F7E" w:rsidP="00F42F7E">
            <w:r w:rsidRPr="00F42F7E">
              <w:t>Methylprednisolone acetate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12B23D" w14:textId="77777777" w:rsidR="00F42F7E" w:rsidRPr="00F42F7E" w:rsidRDefault="00F42F7E" w:rsidP="00F42F7E">
            <w:r w:rsidRPr="00F42F7E">
              <w:t>C24H32O6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CB017" w14:textId="77777777" w:rsidR="00F42F7E" w:rsidRPr="00F42F7E" w:rsidRDefault="00F42F7E" w:rsidP="00F42F7E">
            <w:r w:rsidRPr="00F42F7E">
              <w:t>416.2271</w:t>
            </w:r>
          </w:p>
        </w:tc>
      </w:tr>
      <w:tr w:rsidR="00F42F7E" w:rsidRPr="00F42F7E" w14:paraId="1B1E20CB" w14:textId="77777777" w:rsidTr="00F42F7E">
        <w:trPr>
          <w:trHeight w:val="340"/>
        </w:trPr>
        <w:tc>
          <w:tcPr>
            <w:tcW w:w="4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C12111" w14:textId="77777777" w:rsidR="00F42F7E" w:rsidRPr="00F42F7E" w:rsidRDefault="00F42F7E" w:rsidP="00F42F7E">
            <w:r w:rsidRPr="00F42F7E">
              <w:t>Budesonide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1E5994" w14:textId="77777777" w:rsidR="00F42F7E" w:rsidRPr="00F42F7E" w:rsidRDefault="00F42F7E" w:rsidP="00F42F7E">
            <w:r w:rsidRPr="00F42F7E">
              <w:t>C25H34O6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5F326B" w14:textId="77777777" w:rsidR="00F42F7E" w:rsidRPr="00F42F7E" w:rsidRDefault="00F42F7E" w:rsidP="00F42F7E">
            <w:r w:rsidRPr="00F42F7E">
              <w:t>430.2428</w:t>
            </w:r>
          </w:p>
        </w:tc>
      </w:tr>
      <w:tr w:rsidR="00F42F7E" w:rsidRPr="00F42F7E" w14:paraId="506D701E" w14:textId="77777777" w:rsidTr="00F42F7E">
        <w:trPr>
          <w:trHeight w:val="340"/>
        </w:trPr>
        <w:tc>
          <w:tcPr>
            <w:tcW w:w="4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DCD134" w14:textId="77777777" w:rsidR="00F42F7E" w:rsidRPr="00F42F7E" w:rsidRDefault="00F42F7E" w:rsidP="00F42F7E">
            <w:r w:rsidRPr="00F42F7E">
              <w:t>Triamcinolone acetonide / Betamethasone acetate / Dexamethasone acetate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2A057" w14:textId="77777777" w:rsidR="00F42F7E" w:rsidRPr="00F42F7E" w:rsidRDefault="00F42F7E" w:rsidP="00F42F7E">
            <w:r w:rsidRPr="00F42F7E">
              <w:t>C24H31FO6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DE0B8A" w14:textId="77777777" w:rsidR="00F42F7E" w:rsidRPr="00F42F7E" w:rsidRDefault="00F42F7E" w:rsidP="00F42F7E">
            <w:r w:rsidRPr="00F42F7E">
              <w:t>434.2176</w:t>
            </w:r>
          </w:p>
        </w:tc>
      </w:tr>
      <w:tr w:rsidR="00F42F7E" w:rsidRPr="00F42F7E" w14:paraId="290D1771" w14:textId="77777777" w:rsidTr="00F42F7E">
        <w:trPr>
          <w:trHeight w:val="340"/>
        </w:trPr>
        <w:tc>
          <w:tcPr>
            <w:tcW w:w="4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31794" w14:textId="77777777" w:rsidR="00F42F7E" w:rsidRPr="00F42F7E" w:rsidRDefault="00F42F7E" w:rsidP="00F42F7E">
            <w:r w:rsidRPr="00F42F7E">
              <w:t>Triamcinolone acetonide / Betamethasone valerate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C32BB" w14:textId="77777777" w:rsidR="00F42F7E" w:rsidRPr="00F42F7E" w:rsidRDefault="00F42F7E" w:rsidP="00F42F7E">
            <w:r w:rsidRPr="00F42F7E">
              <w:t>C27H37FO6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2D89E" w14:textId="77777777" w:rsidR="00F42F7E" w:rsidRPr="00F42F7E" w:rsidRDefault="00F42F7E" w:rsidP="00F42F7E">
            <w:r w:rsidRPr="00F42F7E">
              <w:t>476.2642</w:t>
            </w:r>
          </w:p>
        </w:tc>
      </w:tr>
      <w:tr w:rsidR="00F42F7E" w:rsidRPr="00F42F7E" w14:paraId="005056E9" w14:textId="77777777" w:rsidTr="00F42F7E">
        <w:trPr>
          <w:trHeight w:val="340"/>
        </w:trPr>
        <w:tc>
          <w:tcPr>
            <w:tcW w:w="4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490F35" w14:textId="77777777" w:rsidR="00F42F7E" w:rsidRPr="00F42F7E" w:rsidRDefault="00F42F7E" w:rsidP="00F42F7E">
            <w:proofErr w:type="spellStart"/>
            <w:r w:rsidRPr="00F42F7E">
              <w:t>Fluoroacetic</w:t>
            </w:r>
            <w:proofErr w:type="spellEnd"/>
            <w:r w:rsidRPr="00F42F7E">
              <w:t xml:space="preserve"> acid acetate / </w:t>
            </w:r>
            <w:proofErr w:type="spellStart"/>
            <w:r w:rsidRPr="00F42F7E">
              <w:t>Difluranone</w:t>
            </w:r>
            <w:proofErr w:type="spellEnd"/>
            <w:r w:rsidRPr="00F42F7E">
              <w:t xml:space="preserve"> diacetate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D95731" w14:textId="77777777" w:rsidR="00F42F7E" w:rsidRPr="00F42F7E" w:rsidRDefault="00F42F7E" w:rsidP="00F42F7E">
            <w:r w:rsidRPr="00F42F7E">
              <w:t>C2ClF2O2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F2E538" w14:textId="77777777" w:rsidR="00F42F7E" w:rsidRPr="00F42F7E" w:rsidRDefault="00F42F7E" w:rsidP="00F42F7E">
            <w:r w:rsidRPr="00F42F7E">
              <w:t>494.2187</w:t>
            </w:r>
          </w:p>
        </w:tc>
      </w:tr>
      <w:tr w:rsidR="00F42F7E" w:rsidRPr="00F42F7E" w14:paraId="42B250AF" w14:textId="77777777" w:rsidTr="00F42F7E">
        <w:trPr>
          <w:trHeight w:val="340"/>
        </w:trPr>
        <w:tc>
          <w:tcPr>
            <w:tcW w:w="4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2D9A6" w14:textId="77777777" w:rsidR="00F42F7E" w:rsidRPr="00F42F7E" w:rsidRDefault="00F42F7E" w:rsidP="00F42F7E">
            <w:proofErr w:type="spellStart"/>
            <w:r w:rsidRPr="00F42F7E">
              <w:t>Mometadonate</w:t>
            </w:r>
            <w:proofErr w:type="spellEnd"/>
            <w:r w:rsidRPr="00F42F7E">
              <w:t>/Beclomethasone dipropionate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048734" w14:textId="77777777" w:rsidR="00F42F7E" w:rsidRPr="00F42F7E" w:rsidRDefault="00F42F7E" w:rsidP="00F42F7E">
            <w:r w:rsidRPr="00F42F7E">
              <w:t>C28H37ClO7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3AC35" w14:textId="77777777" w:rsidR="00F42F7E" w:rsidRPr="00F42F7E" w:rsidRDefault="00F42F7E" w:rsidP="00F42F7E">
            <w:r w:rsidRPr="00F42F7E">
              <w:t>520.2298</w:t>
            </w:r>
          </w:p>
        </w:tc>
      </w:tr>
      <w:tr w:rsidR="00F42F7E" w:rsidRPr="00F42F7E" w14:paraId="4DE6B086" w14:textId="77777777" w:rsidTr="00F42F7E">
        <w:trPr>
          <w:trHeight w:val="340"/>
        </w:trPr>
        <w:tc>
          <w:tcPr>
            <w:tcW w:w="4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CE24D6" w14:textId="77777777" w:rsidR="00F42F7E" w:rsidRPr="00F42F7E" w:rsidRDefault="00F42F7E" w:rsidP="00F42F7E">
            <w:r w:rsidRPr="00F42F7E">
              <w:t>Hydrocortisone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6808B8" w14:textId="77777777" w:rsidR="00F42F7E" w:rsidRPr="00F42F7E" w:rsidRDefault="00F42F7E" w:rsidP="00F42F7E">
            <w:r w:rsidRPr="00F42F7E">
              <w:t>C23H32O6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237906" w14:textId="77777777" w:rsidR="00F42F7E" w:rsidRPr="00F42F7E" w:rsidRDefault="00F42F7E" w:rsidP="00F42F7E">
            <w:r w:rsidRPr="00F42F7E">
              <w:t>362.2166</w:t>
            </w:r>
          </w:p>
        </w:tc>
      </w:tr>
      <w:tr w:rsidR="00F42F7E" w:rsidRPr="00F42F7E" w14:paraId="19F0A0A5" w14:textId="77777777" w:rsidTr="00F42F7E">
        <w:trPr>
          <w:trHeight w:val="340"/>
        </w:trPr>
        <w:tc>
          <w:tcPr>
            <w:tcW w:w="4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EDA40" w14:textId="77777777" w:rsidR="00F42F7E" w:rsidRPr="00F42F7E" w:rsidRDefault="00F42F7E" w:rsidP="00F42F7E">
            <w:r w:rsidRPr="00F42F7E">
              <w:t>Prednisone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D78D5D" w14:textId="77777777" w:rsidR="00F42F7E" w:rsidRPr="00F42F7E" w:rsidRDefault="00F42F7E" w:rsidP="00F42F7E">
            <w:r w:rsidRPr="00F42F7E">
              <w:t>C21H26O5 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6E088" w14:textId="77777777" w:rsidR="00F42F7E" w:rsidRPr="00F42F7E" w:rsidRDefault="00F42F7E" w:rsidP="00F42F7E">
            <w:r w:rsidRPr="00F42F7E">
              <w:t>358.1853</w:t>
            </w:r>
          </w:p>
        </w:tc>
      </w:tr>
      <w:tr w:rsidR="00F42F7E" w:rsidRPr="00F42F7E" w14:paraId="68D5F8B2" w14:textId="77777777" w:rsidTr="00F42F7E">
        <w:trPr>
          <w:trHeight w:val="340"/>
        </w:trPr>
        <w:tc>
          <w:tcPr>
            <w:tcW w:w="4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4F883F" w14:textId="77777777" w:rsidR="00F42F7E" w:rsidRPr="00F42F7E" w:rsidRDefault="00F42F7E" w:rsidP="00F42F7E">
            <w:r w:rsidRPr="00F42F7E">
              <w:t>Methylprednisolone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2ABC77" w14:textId="77777777" w:rsidR="00F42F7E" w:rsidRPr="00F42F7E" w:rsidRDefault="00F42F7E" w:rsidP="00F42F7E">
            <w:r w:rsidRPr="00F42F7E">
              <w:t>C22H30O5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8D0A6E" w14:textId="77777777" w:rsidR="00F42F7E" w:rsidRPr="00F42F7E" w:rsidRDefault="00F42F7E" w:rsidP="00F42F7E">
            <w:r w:rsidRPr="00F42F7E">
              <w:t>374.2166</w:t>
            </w:r>
          </w:p>
        </w:tc>
      </w:tr>
      <w:tr w:rsidR="00F42F7E" w:rsidRPr="00F42F7E" w14:paraId="3564105C" w14:textId="77777777" w:rsidTr="00F42F7E">
        <w:trPr>
          <w:trHeight w:val="340"/>
        </w:trPr>
        <w:tc>
          <w:tcPr>
            <w:tcW w:w="4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2C397" w14:textId="77777777" w:rsidR="00F42F7E" w:rsidRPr="00F42F7E" w:rsidRDefault="00F42F7E" w:rsidP="00F42F7E">
            <w:r w:rsidRPr="00F42F7E">
              <w:t>Triamcinolone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066C85" w14:textId="77777777" w:rsidR="00F42F7E" w:rsidRPr="00F42F7E" w:rsidRDefault="00F42F7E" w:rsidP="00F42F7E">
            <w:r w:rsidRPr="00F42F7E">
              <w:t>C21H27FO6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DFD1E" w14:textId="77777777" w:rsidR="00F42F7E" w:rsidRPr="00F42F7E" w:rsidRDefault="00F42F7E" w:rsidP="00F42F7E">
            <w:r w:rsidRPr="00F42F7E">
              <w:t>394.1864</w:t>
            </w:r>
          </w:p>
        </w:tc>
      </w:tr>
      <w:tr w:rsidR="00F42F7E" w:rsidRPr="00F42F7E" w14:paraId="4BB69CD4" w14:textId="77777777" w:rsidTr="00F42F7E">
        <w:trPr>
          <w:trHeight w:val="340"/>
        </w:trPr>
        <w:tc>
          <w:tcPr>
            <w:tcW w:w="4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D4768E" w14:textId="77777777" w:rsidR="00F42F7E" w:rsidRPr="00F42F7E" w:rsidRDefault="00F42F7E" w:rsidP="00F42F7E">
            <w:r w:rsidRPr="00F42F7E">
              <w:t>Fluticasone propionate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D51D53" w14:textId="77777777" w:rsidR="00F42F7E" w:rsidRPr="00F42F7E" w:rsidRDefault="00F42F7E" w:rsidP="00F42F7E">
            <w:r w:rsidRPr="00F42F7E">
              <w:t>C25H31F3O5S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2B6AB" w14:textId="77777777" w:rsidR="00F42F7E" w:rsidRPr="00F42F7E" w:rsidRDefault="00F42F7E" w:rsidP="00F42F7E">
            <w:r w:rsidRPr="00F42F7E">
              <w:t>500.1917</w:t>
            </w:r>
          </w:p>
        </w:tc>
      </w:tr>
      <w:tr w:rsidR="00F42F7E" w:rsidRPr="00F42F7E" w14:paraId="20210785" w14:textId="77777777" w:rsidTr="00F42F7E">
        <w:trPr>
          <w:trHeight w:val="340"/>
        </w:trPr>
        <w:tc>
          <w:tcPr>
            <w:tcW w:w="4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B61A2" w14:textId="77777777" w:rsidR="00F42F7E" w:rsidRPr="00F42F7E" w:rsidRDefault="00F42F7E" w:rsidP="00F42F7E">
            <w:proofErr w:type="spellStart"/>
            <w:r w:rsidRPr="00F42F7E">
              <w:t>Flumic</w:t>
            </w:r>
            <w:proofErr w:type="spellEnd"/>
            <w:r w:rsidRPr="00F42F7E">
              <w:t xml:space="preserve"> acid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D5DEA" w14:textId="77777777" w:rsidR="00F42F7E" w:rsidRPr="00F42F7E" w:rsidRDefault="00F42F7E" w:rsidP="00F42F7E">
            <w:r w:rsidRPr="00F42F7E">
              <w:t>C16H13ClFNO5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8C096" w14:textId="77777777" w:rsidR="00F42F7E" w:rsidRPr="00F42F7E" w:rsidRDefault="00F42F7E" w:rsidP="00F42F7E">
            <w:r w:rsidRPr="00F42F7E">
              <w:t>410.1733</w:t>
            </w:r>
          </w:p>
        </w:tc>
      </w:tr>
      <w:tr w:rsidR="00F42F7E" w:rsidRPr="00F42F7E" w14:paraId="6A343EFE" w14:textId="77777777" w:rsidTr="00F42F7E">
        <w:trPr>
          <w:trHeight w:val="340"/>
        </w:trPr>
        <w:tc>
          <w:tcPr>
            <w:tcW w:w="4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A48AB" w14:textId="77777777" w:rsidR="00F42F7E" w:rsidRPr="00F42F7E" w:rsidRDefault="00F42F7E" w:rsidP="00F42F7E">
            <w:r w:rsidRPr="00F42F7E">
              <w:t>Beclomethasone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28950" w14:textId="77777777" w:rsidR="00F42F7E" w:rsidRPr="00F42F7E" w:rsidRDefault="00F42F7E" w:rsidP="00F42F7E">
            <w:r w:rsidRPr="00F42F7E">
              <w:t>C22H24D5ClO5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A7696" w14:textId="77777777" w:rsidR="00F42F7E" w:rsidRPr="00F42F7E" w:rsidRDefault="00F42F7E" w:rsidP="00F42F7E">
            <w:r w:rsidRPr="00F42F7E">
              <w:t>408.1576</w:t>
            </w:r>
          </w:p>
        </w:tc>
      </w:tr>
      <w:tr w:rsidR="00F42F7E" w:rsidRPr="00F42F7E" w14:paraId="22858632" w14:textId="77777777" w:rsidTr="00F42F7E">
        <w:trPr>
          <w:trHeight w:val="340"/>
        </w:trPr>
        <w:tc>
          <w:tcPr>
            <w:tcW w:w="4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182B1" w14:textId="77777777" w:rsidR="00F42F7E" w:rsidRPr="00F42F7E" w:rsidRDefault="00F42F7E" w:rsidP="00F42F7E">
            <w:proofErr w:type="spellStart"/>
            <w:r w:rsidRPr="00F42F7E">
              <w:t>Hasinide</w:t>
            </w:r>
            <w:proofErr w:type="spellEnd"/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FBA22" w14:textId="77777777" w:rsidR="00F42F7E" w:rsidRPr="00F42F7E" w:rsidRDefault="00F42F7E" w:rsidP="00F42F7E">
            <w:r w:rsidRPr="00F42F7E">
              <w:t>C42H58Cl6Nb2O4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491AD" w14:textId="77777777" w:rsidR="00F42F7E" w:rsidRPr="00F42F7E" w:rsidRDefault="00F42F7E" w:rsidP="00F42F7E">
            <w:r w:rsidRPr="00F42F7E">
              <w:t>454.1995</w:t>
            </w:r>
          </w:p>
        </w:tc>
      </w:tr>
      <w:tr w:rsidR="00F42F7E" w:rsidRPr="00F42F7E" w14:paraId="34035D87" w14:textId="77777777" w:rsidTr="00F42F7E">
        <w:trPr>
          <w:trHeight w:val="340"/>
        </w:trPr>
        <w:tc>
          <w:tcPr>
            <w:tcW w:w="4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79F8AA" w14:textId="77777777" w:rsidR="00F42F7E" w:rsidRPr="00F42F7E" w:rsidRDefault="00F42F7E" w:rsidP="00F42F7E">
            <w:proofErr w:type="spellStart"/>
            <w:r w:rsidRPr="00F42F7E">
              <w:t>Divcot</w:t>
            </w:r>
            <w:proofErr w:type="spellEnd"/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57D0F" w14:textId="77777777" w:rsidR="00F42F7E" w:rsidRPr="00F42F7E" w:rsidRDefault="00F42F7E" w:rsidP="00F42F7E">
            <w:r w:rsidRPr="00F42F7E">
              <w:t>C25H31NO6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DB6020" w14:textId="77777777" w:rsidR="00F42F7E" w:rsidRPr="00F42F7E" w:rsidRDefault="00F42F7E" w:rsidP="00F42F7E">
            <w:r w:rsidRPr="00F42F7E">
              <w:t>441.2224</w:t>
            </w:r>
          </w:p>
        </w:tc>
      </w:tr>
      <w:tr w:rsidR="00F42F7E" w:rsidRPr="00F42F7E" w14:paraId="4766CC8B" w14:textId="77777777" w:rsidTr="00F42F7E">
        <w:trPr>
          <w:trHeight w:val="340"/>
        </w:trPr>
        <w:tc>
          <w:tcPr>
            <w:tcW w:w="45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7DCD6" w14:textId="77777777" w:rsidR="00F42F7E" w:rsidRPr="00F42F7E" w:rsidRDefault="00F42F7E" w:rsidP="00F42F7E">
            <w:r w:rsidRPr="00F42F7E">
              <w:t>Beclomethasone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FBA96" w14:textId="77777777" w:rsidR="00F42F7E" w:rsidRPr="00F42F7E" w:rsidRDefault="00F42F7E" w:rsidP="00F42F7E">
            <w:r w:rsidRPr="00F42F7E">
              <w:t> C22H24D5ClO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B5D2DA" w14:textId="77777777" w:rsidR="00F42F7E" w:rsidRPr="00F42F7E" w:rsidRDefault="00F42F7E" w:rsidP="00F42F7E">
            <w:r w:rsidRPr="00F42F7E">
              <w:t>408.1776</w:t>
            </w:r>
          </w:p>
        </w:tc>
      </w:tr>
    </w:tbl>
    <w:p w14:paraId="3112DCCB" w14:textId="3BAD13B0" w:rsidR="00F42F7E" w:rsidRDefault="00F42F7E"/>
    <w:p w14:paraId="79D92CC3" w14:textId="3E0268B7" w:rsidR="00F42F7E" w:rsidRDefault="00F42F7E"/>
    <w:p w14:paraId="7D781150" w14:textId="023D2C4B" w:rsidR="00F42F7E" w:rsidRDefault="00F42F7E"/>
    <w:p w14:paraId="7FD8E108" w14:textId="3E3DDB0E" w:rsidR="00F42F7E" w:rsidRDefault="00F42F7E"/>
    <w:p w14:paraId="66098F43" w14:textId="17C9DBC1" w:rsidR="00F42F7E" w:rsidRDefault="00F42F7E"/>
    <w:p w14:paraId="3600297F" w14:textId="3F44B152" w:rsidR="00F42F7E" w:rsidRDefault="00F42F7E"/>
    <w:p w14:paraId="49537BDE" w14:textId="22C3CEC3" w:rsidR="00F42F7E" w:rsidRDefault="00F42F7E"/>
    <w:p w14:paraId="4CDFE3E2" w14:textId="44363529" w:rsidR="00F42F7E" w:rsidRDefault="00F42F7E"/>
    <w:p w14:paraId="6EA23A7C" w14:textId="60AAAA05" w:rsidR="00F42F7E" w:rsidRDefault="00F42F7E"/>
    <w:p w14:paraId="0E496F24" w14:textId="32396C14" w:rsidR="00F42F7E" w:rsidRDefault="00F42F7E"/>
    <w:p w14:paraId="5FF4175A" w14:textId="3230BA9A" w:rsidR="00F42F7E" w:rsidRDefault="00F42F7E"/>
    <w:p w14:paraId="127376CC" w14:textId="7CECC60D" w:rsidR="00F42F7E" w:rsidRPr="00F42F7E" w:rsidRDefault="00F42F7E" w:rsidP="00F42F7E">
      <w:pPr>
        <w:spacing w:line="360" w:lineRule="auto"/>
        <w:rPr>
          <w:b/>
          <w:bCs/>
        </w:rPr>
      </w:pPr>
      <w:r w:rsidRPr="00F42F7E">
        <w:rPr>
          <w:b/>
          <w:bCs/>
        </w:rPr>
        <w:lastRenderedPageBreak/>
        <w:t>Supplementary Table 3: The spectra of common NSAIDs screened in SMS with mass spectrometry analysis</w:t>
      </w:r>
    </w:p>
    <w:tbl>
      <w:tblPr>
        <w:tblW w:w="74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0"/>
        <w:gridCol w:w="2280"/>
        <w:gridCol w:w="1900"/>
      </w:tblGrid>
      <w:tr w:rsidR="00D02CE4" w:rsidRPr="00D02CE4" w14:paraId="710B9728" w14:textId="77777777" w:rsidTr="00D02CE4">
        <w:trPr>
          <w:trHeight w:val="280"/>
        </w:trPr>
        <w:tc>
          <w:tcPr>
            <w:tcW w:w="3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82138" w14:textId="77777777" w:rsidR="00D02CE4" w:rsidRPr="00D02CE4" w:rsidRDefault="00D02CE4" w:rsidP="00D02CE4">
            <w:r w:rsidRPr="00D02CE4">
              <w:t>Medicine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F4693" w14:textId="77777777" w:rsidR="00D02CE4" w:rsidRPr="00D02CE4" w:rsidRDefault="00D02CE4" w:rsidP="00D02CE4">
            <w:r w:rsidRPr="00D02CE4">
              <w:t>Molecular formula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833817" w14:textId="77777777" w:rsidR="00D02CE4" w:rsidRPr="00D02CE4" w:rsidRDefault="00D02CE4" w:rsidP="00D02CE4">
            <w:r w:rsidRPr="00D02CE4">
              <w:t>Molecular weight</w:t>
            </w:r>
          </w:p>
        </w:tc>
      </w:tr>
      <w:tr w:rsidR="00D02CE4" w:rsidRPr="00D02CE4" w14:paraId="67D31750" w14:textId="77777777" w:rsidTr="00D02CE4">
        <w:trPr>
          <w:trHeight w:val="340"/>
        </w:trPr>
        <w:tc>
          <w:tcPr>
            <w:tcW w:w="3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B2BA56" w14:textId="77777777" w:rsidR="00D02CE4" w:rsidRPr="00D02CE4" w:rsidRDefault="00D02CE4" w:rsidP="00D02CE4">
            <w:r w:rsidRPr="00D02CE4">
              <w:t>Aspirin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36928" w14:textId="77777777" w:rsidR="00D02CE4" w:rsidRPr="00D02CE4" w:rsidRDefault="00D02CE4" w:rsidP="00D02CE4">
            <w:r w:rsidRPr="00D02CE4">
              <w:t>C9H8O4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05FD4C" w14:textId="77777777" w:rsidR="00D02CE4" w:rsidRPr="00D02CE4" w:rsidRDefault="00D02CE4" w:rsidP="00D02CE4">
            <w:r w:rsidRPr="00D02CE4">
              <w:t xml:space="preserve">181.0495 </w:t>
            </w:r>
          </w:p>
        </w:tc>
      </w:tr>
      <w:tr w:rsidR="00D02CE4" w:rsidRPr="00D02CE4" w14:paraId="6D25070C" w14:textId="77777777" w:rsidTr="00D02CE4">
        <w:trPr>
          <w:trHeight w:val="34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23593" w14:textId="77777777" w:rsidR="00D02CE4" w:rsidRPr="00D02CE4" w:rsidRDefault="00D02CE4" w:rsidP="00D02CE4">
            <w:proofErr w:type="spellStart"/>
            <w:r w:rsidRPr="00D02CE4">
              <w:t>Phenylzol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E1641" w14:textId="77777777" w:rsidR="00D02CE4" w:rsidRPr="00D02CE4" w:rsidRDefault="00D02CE4" w:rsidP="00D02CE4">
            <w:r w:rsidRPr="00D02CE4">
              <w:t>C19H20N2O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E88AE3" w14:textId="77777777" w:rsidR="00D02CE4" w:rsidRPr="00D02CE4" w:rsidRDefault="00D02CE4" w:rsidP="00D02CE4">
            <w:r w:rsidRPr="00D02CE4">
              <w:t xml:space="preserve">309.1598 </w:t>
            </w:r>
          </w:p>
        </w:tc>
      </w:tr>
      <w:tr w:rsidR="00D02CE4" w:rsidRPr="00D02CE4" w14:paraId="73F4A796" w14:textId="77777777" w:rsidTr="00D02CE4">
        <w:trPr>
          <w:trHeight w:val="36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8C365E" w14:textId="77777777" w:rsidR="00D02CE4" w:rsidRPr="00D02CE4" w:rsidRDefault="00D02CE4" w:rsidP="00D02CE4">
            <w:r w:rsidRPr="00D02CE4">
              <w:t>Hydroxy phenylbutazon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0E9A46" w14:textId="77777777" w:rsidR="00D02CE4" w:rsidRPr="00D02CE4" w:rsidRDefault="00D02CE4" w:rsidP="00D02CE4">
            <w:r w:rsidRPr="00D02CE4">
              <w:t>C19H20N2O3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415F5F" w14:textId="77777777" w:rsidR="00D02CE4" w:rsidRPr="00D02CE4" w:rsidRDefault="00D02CE4" w:rsidP="00D02CE4">
            <w:r w:rsidRPr="00D02CE4">
              <w:t xml:space="preserve">325.1547 </w:t>
            </w:r>
          </w:p>
        </w:tc>
      </w:tr>
      <w:tr w:rsidR="00D02CE4" w:rsidRPr="00D02CE4" w14:paraId="59EB4960" w14:textId="77777777" w:rsidTr="00D02CE4">
        <w:trPr>
          <w:trHeight w:val="34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E0AE0" w14:textId="77777777" w:rsidR="00D02CE4" w:rsidRPr="00D02CE4" w:rsidRDefault="00D02CE4" w:rsidP="00D02CE4">
            <w:r w:rsidRPr="00D02CE4">
              <w:t>Ibuprofe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83DDB5" w14:textId="77777777" w:rsidR="00D02CE4" w:rsidRPr="00D02CE4" w:rsidRDefault="00D02CE4" w:rsidP="00D02CE4">
            <w:r w:rsidRPr="00D02CE4">
              <w:t>C13H18O2 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DD5AA5" w14:textId="77777777" w:rsidR="00D02CE4" w:rsidRPr="00D02CE4" w:rsidRDefault="00D02CE4" w:rsidP="00D02CE4">
            <w:r w:rsidRPr="00D02CE4">
              <w:t xml:space="preserve">207.1380 </w:t>
            </w:r>
          </w:p>
        </w:tc>
      </w:tr>
      <w:tr w:rsidR="00D02CE4" w:rsidRPr="00D02CE4" w14:paraId="4DA420B1" w14:textId="77777777" w:rsidTr="00D02CE4">
        <w:trPr>
          <w:trHeight w:val="34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AD51F" w14:textId="77777777" w:rsidR="00D02CE4" w:rsidRPr="00D02CE4" w:rsidRDefault="00D02CE4" w:rsidP="00D02CE4">
            <w:r w:rsidRPr="00D02CE4">
              <w:t>Naproxe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ED9A8" w14:textId="77777777" w:rsidR="00D02CE4" w:rsidRPr="00D02CE4" w:rsidRDefault="00D02CE4" w:rsidP="00D02CE4">
            <w:r w:rsidRPr="00D02CE4">
              <w:t>C14H14O3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0E23D" w14:textId="77777777" w:rsidR="00D02CE4" w:rsidRPr="00D02CE4" w:rsidRDefault="00D02CE4" w:rsidP="00D02CE4">
            <w:r w:rsidRPr="00D02CE4">
              <w:t xml:space="preserve">231.1016 </w:t>
            </w:r>
          </w:p>
        </w:tc>
      </w:tr>
      <w:tr w:rsidR="00D02CE4" w:rsidRPr="00D02CE4" w14:paraId="09D57D81" w14:textId="77777777" w:rsidTr="00D02CE4">
        <w:trPr>
          <w:trHeight w:val="34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86FAAC" w14:textId="77777777" w:rsidR="00D02CE4" w:rsidRPr="00D02CE4" w:rsidRDefault="00D02CE4" w:rsidP="00D02CE4">
            <w:r w:rsidRPr="00D02CE4">
              <w:t xml:space="preserve">Diclofenac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4B6031" w14:textId="77777777" w:rsidR="00D02CE4" w:rsidRPr="00D02CE4" w:rsidRDefault="00D02CE4" w:rsidP="00D02CE4">
            <w:r w:rsidRPr="00D02CE4">
              <w:t>C14H9Cl2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60B1F" w14:textId="77777777" w:rsidR="00D02CE4" w:rsidRPr="00D02CE4" w:rsidRDefault="00D02CE4" w:rsidP="00D02CE4">
            <w:r w:rsidRPr="00D02CE4">
              <w:t xml:space="preserve">278.0134 </w:t>
            </w:r>
          </w:p>
        </w:tc>
      </w:tr>
      <w:tr w:rsidR="00D02CE4" w:rsidRPr="00D02CE4" w14:paraId="1895FCFA" w14:textId="77777777" w:rsidTr="00D02CE4">
        <w:trPr>
          <w:trHeight w:val="34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C7E26" w14:textId="77777777" w:rsidR="00D02CE4" w:rsidRPr="00D02CE4" w:rsidRDefault="00D02CE4" w:rsidP="00D02CE4">
            <w:r w:rsidRPr="00D02CE4">
              <w:t>Indomethaci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C07229" w14:textId="77777777" w:rsidR="00D02CE4" w:rsidRPr="00D02CE4" w:rsidRDefault="00D02CE4" w:rsidP="00D02CE4">
            <w:r w:rsidRPr="00D02CE4">
              <w:t>C19H16ClNO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E8807C" w14:textId="77777777" w:rsidR="00D02CE4" w:rsidRPr="00D02CE4" w:rsidRDefault="00D02CE4" w:rsidP="00D02CE4">
            <w:r w:rsidRPr="00D02CE4">
              <w:t xml:space="preserve">358.0841 </w:t>
            </w:r>
          </w:p>
        </w:tc>
      </w:tr>
      <w:tr w:rsidR="00D02CE4" w:rsidRPr="00D02CE4" w14:paraId="79D7D464" w14:textId="77777777" w:rsidTr="00D02CE4">
        <w:trPr>
          <w:trHeight w:val="34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6B3D3" w14:textId="77777777" w:rsidR="00D02CE4" w:rsidRPr="00D02CE4" w:rsidRDefault="00D02CE4" w:rsidP="00D02CE4">
            <w:proofErr w:type="spellStart"/>
            <w:r w:rsidRPr="00D02CE4">
              <w:t>Asimisin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FD778C" w14:textId="77777777" w:rsidR="00D02CE4" w:rsidRPr="00D02CE4" w:rsidRDefault="00D02CE4" w:rsidP="00D02CE4">
            <w:r w:rsidRPr="00D02CE4">
              <w:t>C21H18ClNO6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02427" w14:textId="77777777" w:rsidR="00D02CE4" w:rsidRPr="00D02CE4" w:rsidRDefault="00D02CE4" w:rsidP="00D02CE4">
            <w:r w:rsidRPr="00D02CE4">
              <w:t xml:space="preserve">416.0895 </w:t>
            </w:r>
          </w:p>
        </w:tc>
      </w:tr>
      <w:tr w:rsidR="00D02CE4" w:rsidRPr="00D02CE4" w14:paraId="30961EF6" w14:textId="77777777" w:rsidTr="00D02CE4">
        <w:trPr>
          <w:trHeight w:val="34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BF391" w14:textId="77777777" w:rsidR="00D02CE4" w:rsidRPr="00D02CE4" w:rsidRDefault="00D02CE4" w:rsidP="00D02CE4">
            <w:proofErr w:type="spellStart"/>
            <w:r w:rsidRPr="00D02CE4">
              <w:t>Flufenamic</w:t>
            </w:r>
            <w:proofErr w:type="spellEnd"/>
            <w:r w:rsidRPr="00D02CE4">
              <w:t xml:space="preserve"> aci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BE99A" w14:textId="77777777" w:rsidR="00D02CE4" w:rsidRPr="00D02CE4" w:rsidRDefault="00D02CE4" w:rsidP="00D02CE4">
            <w:r w:rsidRPr="00D02CE4">
              <w:t>C14H10F3NO2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D9051" w14:textId="77777777" w:rsidR="00D02CE4" w:rsidRPr="00D02CE4" w:rsidRDefault="00D02CE4" w:rsidP="00D02CE4">
            <w:r w:rsidRPr="00D02CE4">
              <w:t xml:space="preserve">282.0736 </w:t>
            </w:r>
          </w:p>
        </w:tc>
      </w:tr>
      <w:tr w:rsidR="00D02CE4" w:rsidRPr="00D02CE4" w14:paraId="6E57D52C" w14:textId="77777777" w:rsidTr="00D02CE4">
        <w:trPr>
          <w:trHeight w:val="34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2E8B4D" w14:textId="77777777" w:rsidR="00D02CE4" w:rsidRPr="00D02CE4" w:rsidRDefault="00D02CE4" w:rsidP="00D02CE4">
            <w:r w:rsidRPr="00D02CE4">
              <w:t>Mefenamic aci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A2CAD6" w14:textId="77777777" w:rsidR="00D02CE4" w:rsidRPr="00D02CE4" w:rsidRDefault="00D02CE4" w:rsidP="00D02CE4">
            <w:r w:rsidRPr="00D02CE4">
              <w:t>C15H15NO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C409F" w14:textId="77777777" w:rsidR="00D02CE4" w:rsidRPr="00D02CE4" w:rsidRDefault="00D02CE4" w:rsidP="00D02CE4">
            <w:r w:rsidRPr="00D02CE4">
              <w:t xml:space="preserve">242.1176 </w:t>
            </w:r>
          </w:p>
        </w:tc>
      </w:tr>
      <w:tr w:rsidR="00D02CE4" w:rsidRPr="00D02CE4" w14:paraId="1623FD22" w14:textId="77777777" w:rsidTr="00D02CE4">
        <w:trPr>
          <w:trHeight w:val="34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99E8C7" w14:textId="77777777" w:rsidR="00D02CE4" w:rsidRPr="00D02CE4" w:rsidRDefault="00D02CE4" w:rsidP="00D02CE4">
            <w:r w:rsidRPr="00D02CE4">
              <w:t>Meloxica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83F46F" w14:textId="77777777" w:rsidR="00D02CE4" w:rsidRPr="00D02CE4" w:rsidRDefault="00D02CE4" w:rsidP="00D02CE4">
            <w:r w:rsidRPr="00D02CE4">
              <w:t>C14H13N3O4S2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50D82" w14:textId="77777777" w:rsidR="00D02CE4" w:rsidRPr="00D02CE4" w:rsidRDefault="00D02CE4" w:rsidP="00D02CE4">
            <w:r w:rsidRPr="00D02CE4">
              <w:t xml:space="preserve">352.0420 </w:t>
            </w:r>
          </w:p>
        </w:tc>
      </w:tr>
      <w:tr w:rsidR="00D02CE4" w:rsidRPr="00D02CE4" w14:paraId="3E11600E" w14:textId="77777777" w:rsidTr="00D02CE4">
        <w:trPr>
          <w:trHeight w:val="34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2D112" w14:textId="77777777" w:rsidR="00D02CE4" w:rsidRPr="00D02CE4" w:rsidRDefault="00D02CE4" w:rsidP="00D02CE4">
            <w:proofErr w:type="spellStart"/>
            <w:r w:rsidRPr="00D02CE4">
              <w:t>Nimesulid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BA9EE" w14:textId="77777777" w:rsidR="00D02CE4" w:rsidRPr="00D02CE4" w:rsidRDefault="00D02CE4" w:rsidP="00D02CE4">
            <w:r w:rsidRPr="00D02CE4">
              <w:t>C13H12N2O5S 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82FC2E" w14:textId="77777777" w:rsidR="00D02CE4" w:rsidRPr="00D02CE4" w:rsidRDefault="00D02CE4" w:rsidP="00D02CE4">
            <w:r w:rsidRPr="00D02CE4">
              <w:t xml:space="preserve">309.0540 </w:t>
            </w:r>
          </w:p>
        </w:tc>
      </w:tr>
      <w:tr w:rsidR="00D02CE4" w:rsidRPr="00D02CE4" w14:paraId="7FE259B6" w14:textId="77777777" w:rsidTr="00D02CE4">
        <w:trPr>
          <w:trHeight w:val="34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ECFC7" w14:textId="77777777" w:rsidR="00D02CE4" w:rsidRPr="00D02CE4" w:rsidRDefault="00D02CE4" w:rsidP="00D02CE4">
            <w:r w:rsidRPr="00D02CE4">
              <w:t>CGP282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95E533" w14:textId="77777777" w:rsidR="00D02CE4" w:rsidRPr="00D02CE4" w:rsidRDefault="00D02CE4" w:rsidP="00D02CE4">
            <w:r w:rsidRPr="00D02CE4">
              <w:t>C16H13F2NO4S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86C28C" w14:textId="77777777" w:rsidR="00D02CE4" w:rsidRPr="00D02CE4" w:rsidRDefault="00D02CE4" w:rsidP="00D02CE4">
            <w:r w:rsidRPr="00D02CE4">
              <w:t xml:space="preserve">354.0606 </w:t>
            </w:r>
          </w:p>
        </w:tc>
      </w:tr>
      <w:tr w:rsidR="00D02CE4" w:rsidRPr="00D02CE4" w14:paraId="4A42A8F8" w14:textId="77777777" w:rsidTr="00D02CE4">
        <w:trPr>
          <w:trHeight w:val="34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9887B1" w14:textId="77777777" w:rsidR="00D02CE4" w:rsidRPr="00D02CE4" w:rsidRDefault="00D02CE4" w:rsidP="00D02CE4">
            <w:r w:rsidRPr="00D02CE4">
              <w:t>NS-39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A4C6B" w14:textId="77777777" w:rsidR="00D02CE4" w:rsidRPr="00D02CE4" w:rsidRDefault="00D02CE4" w:rsidP="00D02CE4">
            <w:r w:rsidRPr="00D02CE4">
              <w:t> C13H18N2O5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28AC6" w14:textId="77777777" w:rsidR="00D02CE4" w:rsidRPr="00D02CE4" w:rsidRDefault="00D02CE4" w:rsidP="00D02CE4">
            <w:r w:rsidRPr="00D02CE4">
              <w:t xml:space="preserve">315.1009 </w:t>
            </w:r>
          </w:p>
        </w:tc>
      </w:tr>
      <w:tr w:rsidR="00D02CE4" w:rsidRPr="00D02CE4" w14:paraId="4F6FDF4E" w14:textId="77777777" w:rsidTr="00D02CE4">
        <w:trPr>
          <w:trHeight w:val="36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9002A" w14:textId="77777777" w:rsidR="00D02CE4" w:rsidRPr="00D02CE4" w:rsidRDefault="00D02CE4" w:rsidP="00D02CE4">
            <w:r w:rsidRPr="00D02CE4">
              <w:t>L-74533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855CD" w14:textId="77777777" w:rsidR="00D02CE4" w:rsidRPr="00D02CE4" w:rsidRDefault="00D02CE4" w:rsidP="00D02CE4">
            <w:r w:rsidRPr="00D02CE4">
              <w:t>C16H13F2NO3S2 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06DC5" w14:textId="77777777" w:rsidR="00D02CE4" w:rsidRPr="00D02CE4" w:rsidRDefault="00D02CE4" w:rsidP="00D02CE4">
            <w:r w:rsidRPr="00D02CE4">
              <w:t xml:space="preserve">370.0378 </w:t>
            </w:r>
          </w:p>
        </w:tc>
      </w:tr>
      <w:tr w:rsidR="00D02CE4" w:rsidRPr="00D02CE4" w14:paraId="5C361F10" w14:textId="77777777" w:rsidTr="00D02CE4">
        <w:trPr>
          <w:trHeight w:val="34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D68AC8" w14:textId="77777777" w:rsidR="00D02CE4" w:rsidRPr="00D02CE4" w:rsidRDefault="00D02CE4" w:rsidP="00D02CE4">
            <w:r w:rsidRPr="00D02CE4">
              <w:t xml:space="preserve">Celecoxib 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6CD28" w14:textId="77777777" w:rsidR="00D02CE4" w:rsidRPr="00D02CE4" w:rsidRDefault="00D02CE4" w:rsidP="00D02CE4">
            <w:r w:rsidRPr="00D02CE4">
              <w:t>C17H14F3N3O2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4961B5" w14:textId="77777777" w:rsidR="00D02CE4" w:rsidRPr="00D02CE4" w:rsidRDefault="00D02CE4" w:rsidP="00D02CE4">
            <w:r w:rsidRPr="00D02CE4">
              <w:t xml:space="preserve">382.0832 </w:t>
            </w:r>
          </w:p>
        </w:tc>
      </w:tr>
      <w:tr w:rsidR="00D02CE4" w:rsidRPr="00D02CE4" w14:paraId="7645DEED" w14:textId="77777777" w:rsidTr="00D02CE4">
        <w:trPr>
          <w:trHeight w:val="34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529F80" w14:textId="77777777" w:rsidR="00D02CE4" w:rsidRPr="00D02CE4" w:rsidRDefault="00D02CE4" w:rsidP="00D02CE4">
            <w:proofErr w:type="spellStart"/>
            <w:r w:rsidRPr="00D02CE4">
              <w:t>Rofecoxib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DC08D" w14:textId="77777777" w:rsidR="00D02CE4" w:rsidRPr="00D02CE4" w:rsidRDefault="00D02CE4" w:rsidP="00D02CE4">
            <w:r w:rsidRPr="00D02CE4">
              <w:t>C17H14O4S 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90ACE7" w14:textId="77777777" w:rsidR="00D02CE4" w:rsidRPr="00D02CE4" w:rsidRDefault="00D02CE4" w:rsidP="00D02CE4">
            <w:r w:rsidRPr="00D02CE4">
              <w:t xml:space="preserve">315.0686 </w:t>
            </w:r>
          </w:p>
        </w:tc>
      </w:tr>
      <w:tr w:rsidR="00D02CE4" w:rsidRPr="00D02CE4" w14:paraId="2B1C5D5F" w14:textId="77777777" w:rsidTr="00D02CE4">
        <w:trPr>
          <w:trHeight w:val="34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860F19" w14:textId="77777777" w:rsidR="00D02CE4" w:rsidRPr="00D02CE4" w:rsidRDefault="00D02CE4" w:rsidP="00D02CE4">
            <w:r w:rsidRPr="00D02CE4">
              <w:t>Etoricoxi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FE2C97" w14:textId="77777777" w:rsidR="00D02CE4" w:rsidRPr="00D02CE4" w:rsidRDefault="00D02CE4" w:rsidP="00D02CE4">
            <w:r w:rsidRPr="00D02CE4">
              <w:t>C18H15ClN2O2S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017619" w14:textId="77777777" w:rsidR="00D02CE4" w:rsidRPr="00D02CE4" w:rsidRDefault="00D02CE4" w:rsidP="00D02CE4">
            <w:r w:rsidRPr="00D02CE4">
              <w:t xml:space="preserve">359.0616 </w:t>
            </w:r>
          </w:p>
        </w:tc>
      </w:tr>
      <w:tr w:rsidR="00D02CE4" w:rsidRPr="00D02CE4" w14:paraId="65AB788A" w14:textId="77777777" w:rsidTr="00D02CE4">
        <w:trPr>
          <w:trHeight w:val="34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6D981" w14:textId="77777777" w:rsidR="00D02CE4" w:rsidRPr="00D02CE4" w:rsidRDefault="00D02CE4" w:rsidP="00D02CE4">
            <w:r w:rsidRPr="00D02CE4">
              <w:t>Valdecoxi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31B75" w14:textId="77777777" w:rsidR="00D02CE4" w:rsidRPr="00D02CE4" w:rsidRDefault="00D02CE4" w:rsidP="00D02CE4">
            <w:r w:rsidRPr="00D02CE4">
              <w:t>C16H14N2O3S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811912" w14:textId="77777777" w:rsidR="00D02CE4" w:rsidRPr="00D02CE4" w:rsidRDefault="00D02CE4" w:rsidP="00D02CE4">
            <w:r w:rsidRPr="00D02CE4">
              <w:t xml:space="preserve">315.0798 </w:t>
            </w:r>
          </w:p>
        </w:tc>
      </w:tr>
      <w:tr w:rsidR="00D02CE4" w:rsidRPr="00D02CE4" w14:paraId="079695CA" w14:textId="77777777" w:rsidTr="00D02CE4">
        <w:trPr>
          <w:trHeight w:val="34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C3E64" w14:textId="77777777" w:rsidR="00D02CE4" w:rsidRPr="00D02CE4" w:rsidRDefault="00D02CE4" w:rsidP="00D02CE4">
            <w:r w:rsidRPr="00D02CE4">
              <w:t>SC581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2709F" w14:textId="77777777" w:rsidR="00D02CE4" w:rsidRPr="00D02CE4" w:rsidRDefault="00D02CE4" w:rsidP="00D02CE4">
            <w:r w:rsidRPr="00D02CE4">
              <w:t>C17H12F4N2O2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76BFC" w14:textId="77777777" w:rsidR="00D02CE4" w:rsidRPr="00D02CE4" w:rsidRDefault="00D02CE4" w:rsidP="00D02CE4">
            <w:r w:rsidRPr="00D02CE4">
              <w:t xml:space="preserve">385.0628 </w:t>
            </w:r>
          </w:p>
        </w:tc>
      </w:tr>
      <w:tr w:rsidR="00D02CE4" w:rsidRPr="00D02CE4" w14:paraId="31B18305" w14:textId="77777777" w:rsidTr="00D02CE4">
        <w:trPr>
          <w:trHeight w:val="34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D27F2" w14:textId="77777777" w:rsidR="00D02CE4" w:rsidRPr="00D02CE4" w:rsidRDefault="00D02CE4" w:rsidP="00D02CE4">
            <w:r w:rsidRPr="00D02CE4">
              <w:t>DUP69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24648" w14:textId="77777777" w:rsidR="00D02CE4" w:rsidRPr="00D02CE4" w:rsidRDefault="00D02CE4" w:rsidP="00D02CE4">
            <w:r w:rsidRPr="00D02CE4">
              <w:t>C17H12BrFO2S2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F0A0D" w14:textId="77777777" w:rsidR="00D02CE4" w:rsidRPr="00D02CE4" w:rsidRDefault="00D02CE4" w:rsidP="00D02CE4">
            <w:r w:rsidRPr="00D02CE4">
              <w:t xml:space="preserve">410.9519 </w:t>
            </w:r>
          </w:p>
        </w:tc>
      </w:tr>
      <w:tr w:rsidR="00D02CE4" w:rsidRPr="00D02CE4" w14:paraId="41314500" w14:textId="77777777" w:rsidTr="00D02CE4">
        <w:trPr>
          <w:trHeight w:val="340"/>
        </w:trPr>
        <w:tc>
          <w:tcPr>
            <w:tcW w:w="3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C18AF" w14:textId="77777777" w:rsidR="00D02CE4" w:rsidRPr="00D02CE4" w:rsidRDefault="00D02CE4" w:rsidP="00D02CE4">
            <w:r w:rsidRPr="00D02CE4">
              <w:t>RWJ6355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4B9816" w14:textId="77777777" w:rsidR="00D02CE4" w:rsidRPr="00D02CE4" w:rsidRDefault="00D02CE4" w:rsidP="00D02CE4">
            <w:r w:rsidRPr="00D02CE4">
              <w:t>C11H10FNO3S2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66BC5" w14:textId="77777777" w:rsidR="00D02CE4" w:rsidRPr="00D02CE4" w:rsidRDefault="00D02CE4" w:rsidP="00D02CE4">
            <w:r w:rsidRPr="00D02CE4">
              <w:t xml:space="preserve">288.0159 </w:t>
            </w:r>
          </w:p>
        </w:tc>
      </w:tr>
    </w:tbl>
    <w:p w14:paraId="2AD0A3D0" w14:textId="21292A45" w:rsidR="00F42F7E" w:rsidRPr="00F42F7E" w:rsidRDefault="00F42F7E"/>
    <w:p w14:paraId="43476C63" w14:textId="2615EB35" w:rsidR="00F42F7E" w:rsidRDefault="00F42F7E"/>
    <w:p w14:paraId="31ED108B" w14:textId="6EA0787D" w:rsidR="00F42F7E" w:rsidRDefault="00F42F7E"/>
    <w:p w14:paraId="1D3B4501" w14:textId="05D2F8EE" w:rsidR="00F42F7E" w:rsidRDefault="00F42F7E"/>
    <w:p w14:paraId="09A47378" w14:textId="04EE6E22" w:rsidR="00F42F7E" w:rsidRDefault="00F42F7E"/>
    <w:p w14:paraId="4A03AFEB" w14:textId="0A80B29A" w:rsidR="00F42F7E" w:rsidRDefault="00F42F7E"/>
    <w:p w14:paraId="06506476" w14:textId="77777777" w:rsidR="00F42F7E" w:rsidRPr="00F42F7E" w:rsidRDefault="00F42F7E"/>
    <w:sectPr w:rsidR="00F42F7E" w:rsidRPr="00F42F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8F0EB" w14:textId="77777777" w:rsidR="00194BDA" w:rsidRDefault="00194BDA" w:rsidP="00B25616">
      <w:r>
        <w:separator/>
      </w:r>
    </w:p>
  </w:endnote>
  <w:endnote w:type="continuationSeparator" w:id="0">
    <w:p w14:paraId="3F4973B9" w14:textId="77777777" w:rsidR="00194BDA" w:rsidRDefault="00194BDA" w:rsidP="00B25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28010" w14:textId="77777777" w:rsidR="00194BDA" w:rsidRDefault="00194BDA" w:rsidP="00B25616">
      <w:r>
        <w:separator/>
      </w:r>
    </w:p>
  </w:footnote>
  <w:footnote w:type="continuationSeparator" w:id="0">
    <w:p w14:paraId="640F235F" w14:textId="77777777" w:rsidR="00194BDA" w:rsidRDefault="00194BDA" w:rsidP="00B256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wsLQwszQwNDSzNDRU0lEKTi0uzszPAykwqgUAkUZCqCwAAAA="/>
  </w:docVars>
  <w:rsids>
    <w:rsidRoot w:val="00F42F7E"/>
    <w:rsid w:val="00194BDA"/>
    <w:rsid w:val="00A81A62"/>
    <w:rsid w:val="00B25616"/>
    <w:rsid w:val="00D02CE4"/>
    <w:rsid w:val="00F2158D"/>
    <w:rsid w:val="00F42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FE1BDD"/>
  <w15:chartTrackingRefBased/>
  <w15:docId w15:val="{C40F2A05-DDFA-48D8-B3CF-113AE801C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2F7E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56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5616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561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5616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2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19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Ling</dc:creator>
  <cp:keywords/>
  <dc:description/>
  <cp:lastModifiedBy>Cao Ling</cp:lastModifiedBy>
  <cp:revision>3</cp:revision>
  <dcterms:created xsi:type="dcterms:W3CDTF">2021-12-03T12:57:00Z</dcterms:created>
  <dcterms:modified xsi:type="dcterms:W3CDTF">2021-12-14T12:40:00Z</dcterms:modified>
</cp:coreProperties>
</file>